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CBF6B" w14:textId="18E981E2" w:rsidR="00D70E2B" w:rsidRDefault="00DC38CD" w:rsidP="00D70E2B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DC38CD">
        <w:rPr>
          <w:rFonts w:ascii="Times New Roman" w:eastAsia="Calibri" w:hAnsi="Times New Roman" w:cs="Times New Roman"/>
          <w:b/>
          <w:bCs/>
          <w:color w:val="000000"/>
          <w:kern w:val="0"/>
          <w:sz w:val="36"/>
          <w:szCs w:val="36"/>
          <w:lang w:val="en-CA"/>
          <w14:ligatures w14:val="none"/>
        </w:rPr>
        <w:t xml:space="preserve">Multimedia Appendix </w:t>
      </w:r>
      <w:r w:rsidR="00D70E2B">
        <w:rPr>
          <w:rFonts w:ascii="Times New Roman" w:eastAsia="Calibri" w:hAnsi="Times New Roman" w:cs="Times New Roman"/>
          <w:b/>
          <w:bCs/>
          <w:color w:val="000000"/>
          <w:kern w:val="0"/>
          <w:sz w:val="36"/>
          <w:szCs w:val="36"/>
          <w:lang w:val="en-CA"/>
          <w14:ligatures w14:val="none"/>
        </w:rPr>
        <w:t>4</w:t>
      </w:r>
      <w:r w:rsidRPr="00DC38CD">
        <w:rPr>
          <w:rFonts w:ascii="Times New Roman" w:eastAsia="Calibri" w:hAnsi="Times New Roman" w:cs="Times New Roman"/>
          <w:color w:val="000000"/>
          <w:kern w:val="0"/>
          <w:sz w:val="36"/>
          <w:szCs w:val="36"/>
          <w:lang w:val="en-CA"/>
          <w14:ligatures w14:val="none"/>
        </w:rPr>
        <w:t>.</w:t>
      </w:r>
      <w:r w:rsidR="00D70E2B" w:rsidRPr="00D70E2B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</w:t>
      </w:r>
      <w:r w:rsidR="00D70E2B" w:rsidRPr="0083212E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NVivo coding query of participants who wrote a comment on the self-perceived change of perspectives.</w:t>
      </w:r>
    </w:p>
    <w:p w14:paraId="06B2B36F" w14:textId="4278372D" w:rsidR="00D70E2B" w:rsidRPr="00D70E2B" w:rsidRDefault="00D70E2B" w:rsidP="00DC38CD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36"/>
          <w:szCs w:val="36"/>
          <w:lang w:val="en-US"/>
          <w14:ligatures w14:val="none"/>
        </w:rPr>
      </w:pPr>
    </w:p>
    <w:p w14:paraId="0BFE20A0" w14:textId="77777777" w:rsidR="00D70E2B" w:rsidRDefault="00D70E2B" w:rsidP="00DC38CD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36"/>
          <w:szCs w:val="36"/>
          <w:lang w:val="en-CA"/>
          <w14:ligatures w14:val="none"/>
        </w:rPr>
      </w:pPr>
    </w:p>
    <w:p w14:paraId="064E2595" w14:textId="6BCE3C11" w:rsidR="001A5C09" w:rsidRPr="001A5C09" w:rsidRDefault="00DC38CD" w:rsidP="001A5C09">
      <w:pPr>
        <w:spacing w:line="256" w:lineRule="auto"/>
        <w:rPr>
          <w:rFonts w:eastAsia="Calibri"/>
          <w:color w:val="000000"/>
          <w:kern w:val="0"/>
          <w14:ligatures w14:val="none"/>
        </w:rPr>
      </w:pPr>
      <w:r w:rsidRPr="00DC38CD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CA"/>
          <w14:ligatures w14:val="none"/>
        </w:rPr>
        <w:t xml:space="preserve"> </w:t>
      </w:r>
      <w:r w:rsidR="001A5C09" w:rsidRPr="001A5C09">
        <w:rPr>
          <w:rFonts w:eastAsia="Calibri"/>
          <w:color w:val="000000"/>
          <w:kern w:val="0"/>
          <w14:ligatures w14:val="none"/>
        </w:rPr>
        <w:drawing>
          <wp:inline distT="0" distB="0" distL="0" distR="0" wp14:anchorId="671AB2E7" wp14:editId="136B6E9D">
            <wp:extent cx="5971540" cy="4267835"/>
            <wp:effectExtent l="0" t="0" r="0" b="0"/>
            <wp:docPr id="48089740" name="Image 1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9740" name="Image 1" descr="Une image contenant texte, capture d’écran, diagramme, Tracé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26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A15C6" w14:textId="7F047A8D" w:rsidR="00DC38CD" w:rsidRDefault="00DC38CD" w:rsidP="00DC38CD">
      <w:pPr>
        <w:spacing w:line="256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</w:p>
    <w:p w14:paraId="47D6FCB1" w14:textId="77777777" w:rsidR="0083212E" w:rsidRPr="00DC38CD" w:rsidRDefault="0083212E" w:rsidP="00DC38CD">
      <w:pPr>
        <w:spacing w:line="256" w:lineRule="auto"/>
        <w:rPr>
          <w:rFonts w:ascii="Calibri" w:eastAsia="Calibri" w:hAnsi="Calibri" w:cs="Times New Roman"/>
          <w:color w:val="4472C4"/>
          <w:kern w:val="0"/>
          <w:lang w:val="en-US"/>
          <w14:ligatures w14:val="none"/>
        </w:rPr>
      </w:pPr>
    </w:p>
    <w:p w14:paraId="6658BB3D" w14:textId="77777777" w:rsidR="00F01F11" w:rsidRPr="0083212E" w:rsidRDefault="00F01F11">
      <w:pPr>
        <w:rPr>
          <w:lang w:val="en-CA"/>
        </w:rPr>
      </w:pPr>
    </w:p>
    <w:sectPr w:rsidR="00F01F11" w:rsidRPr="0083212E" w:rsidSect="00DC38CD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CD"/>
    <w:rsid w:val="001A5C09"/>
    <w:rsid w:val="00234D20"/>
    <w:rsid w:val="003A2DBB"/>
    <w:rsid w:val="0083212E"/>
    <w:rsid w:val="00B05CC4"/>
    <w:rsid w:val="00B777A6"/>
    <w:rsid w:val="00D70E2B"/>
    <w:rsid w:val="00DC38CD"/>
    <w:rsid w:val="00F01F11"/>
    <w:rsid w:val="00FA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12A11"/>
  <w15:chartTrackingRefBased/>
  <w15:docId w15:val="{3A070B97-0DD1-4E7C-96F3-DAC8D99E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C38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3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C38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C38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C38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C38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C38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C38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C38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C38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C38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C38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C38C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C38C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C38C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C38C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C38C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C38C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C38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C3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C38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C38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C38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C38C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C38C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C38C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C38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C38C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C38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A5C0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91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lderon Ramirez (CISSSLAV)</dc:creator>
  <cp:keywords/>
  <dc:description/>
  <cp:lastModifiedBy>Claudia Calderon Ramirez (CISSSLAV)</cp:lastModifiedBy>
  <cp:revision>3</cp:revision>
  <dcterms:created xsi:type="dcterms:W3CDTF">2024-10-31T16:24:00Z</dcterms:created>
  <dcterms:modified xsi:type="dcterms:W3CDTF">2024-10-31T18:55:00Z</dcterms:modified>
</cp:coreProperties>
</file>